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54F0B3" w14:textId="77777777" w:rsidR="00DF0C0C" w:rsidRPr="000F1ADF" w:rsidRDefault="00DF0C0C" w:rsidP="000F1ADF">
      <w:pPr>
        <w:pStyle w:val="TAMainText"/>
        <w:spacing w:line="240" w:lineRule="auto"/>
        <w:ind w:firstLine="0"/>
        <w:rPr>
          <w:rFonts w:ascii="Times New Roman" w:hAnsi="Times New Roman"/>
          <w:sz w:val="24"/>
          <w:szCs w:val="24"/>
        </w:rPr>
      </w:pPr>
      <w:r w:rsidRPr="000F1ADF">
        <w:rPr>
          <w:rFonts w:ascii="Times New Roman" w:hAnsi="Times New Roman"/>
          <w:b/>
          <w:bCs/>
          <w:sz w:val="24"/>
          <w:szCs w:val="24"/>
          <w:lang w:eastAsia="zh-CN"/>
        </w:rPr>
        <w:t>Table S1.</w:t>
      </w:r>
      <w:r w:rsidRPr="000F1ADF">
        <w:rPr>
          <w:rFonts w:ascii="Times New Roman" w:hAnsi="Times New Roman"/>
          <w:sz w:val="24"/>
          <w:szCs w:val="24"/>
          <w:lang w:eastAsia="zh-CN"/>
        </w:rPr>
        <w:t xml:space="preserve"> </w:t>
      </w:r>
      <w:r w:rsidRPr="000F1ADF">
        <w:rPr>
          <w:rFonts w:ascii="Times New Roman" w:hAnsi="Times New Roman"/>
          <w:b/>
          <w:bCs/>
          <w:sz w:val="24"/>
          <w:szCs w:val="24"/>
          <w:lang w:eastAsia="zh-CN"/>
        </w:rPr>
        <w:t xml:space="preserve">The source of </w:t>
      </w:r>
      <w:r w:rsidRPr="000F1ADF">
        <w:rPr>
          <w:rFonts w:ascii="Times New Roman" w:hAnsi="Times New Roman"/>
          <w:b/>
          <w:bCs/>
          <w:sz w:val="24"/>
          <w:szCs w:val="24"/>
        </w:rPr>
        <w:t>antibodies used</w:t>
      </w:r>
      <w:r w:rsidRPr="000F1ADF">
        <w:rPr>
          <w:rFonts w:ascii="Times New Roman" w:hAnsi="Times New Roman"/>
          <w:b/>
          <w:bCs/>
          <w:sz w:val="24"/>
          <w:szCs w:val="24"/>
          <w:lang w:eastAsia="zh-CN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570"/>
        <w:gridCol w:w="3222"/>
        <w:gridCol w:w="3889"/>
        <w:gridCol w:w="1850"/>
      </w:tblGrid>
      <w:tr w:rsidR="0028651C" w:rsidRPr="000F1ADF" w14:paraId="6F666530" w14:textId="596605A7" w:rsidTr="0028651C"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DA2C8A3" w14:textId="77777777" w:rsidR="0028651C" w:rsidRPr="000F1ADF" w:rsidRDefault="0028651C" w:rsidP="000F1ADF">
            <w:pPr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0F1ADF">
              <w:rPr>
                <w:rFonts w:ascii="Times New Roman" w:hAnsi="Times New Roman"/>
                <w:sz w:val="24"/>
                <w:szCs w:val="24"/>
                <w:lang w:eastAsia="zh-CN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8F7E53D" w14:textId="77777777" w:rsidR="0028651C" w:rsidRPr="000F1ADF" w:rsidRDefault="0028651C" w:rsidP="000F1ADF">
            <w:pPr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0F1ADF">
              <w:rPr>
                <w:rFonts w:ascii="Times New Roman" w:hAnsi="Times New Roman"/>
                <w:sz w:val="24"/>
                <w:szCs w:val="24"/>
                <w:lang w:eastAsia="zh-CN"/>
              </w:rPr>
              <w:t>Abbreviation of antibody nam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9222EB3" w14:textId="77777777" w:rsidR="0028651C" w:rsidRPr="000F1ADF" w:rsidRDefault="0028651C" w:rsidP="000F1ADF">
            <w:pPr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0F1ADF">
              <w:rPr>
                <w:rFonts w:ascii="Times New Roman" w:hAnsi="Times New Roman"/>
                <w:sz w:val="24"/>
                <w:szCs w:val="24"/>
                <w:lang w:eastAsia="zh-CN"/>
              </w:rPr>
              <w:t>Sourc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9F3C224" w14:textId="25D1B1DF" w:rsidR="0028651C" w:rsidRPr="000F1ADF" w:rsidRDefault="0028651C" w:rsidP="000F1ADF">
            <w:pPr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C</w:t>
            </w:r>
            <w:r w:rsidRPr="0028651C">
              <w:rPr>
                <w:rFonts w:ascii="Times New Roman" w:hAnsi="Times New Roman"/>
                <w:sz w:val="24"/>
                <w:szCs w:val="24"/>
                <w:lang w:eastAsia="zh-CN"/>
              </w:rPr>
              <w:t>atalog numbers</w:t>
            </w:r>
          </w:p>
        </w:tc>
      </w:tr>
      <w:tr w:rsidR="0028651C" w:rsidRPr="000F1ADF" w14:paraId="105CD5EF" w14:textId="576BBD30" w:rsidTr="0028651C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852EED6" w14:textId="75EE2D2A" w:rsidR="0028651C" w:rsidRPr="000F1ADF" w:rsidRDefault="0028651C" w:rsidP="000F1ADF">
            <w:pPr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0F1ADF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12C14" w14:textId="77777777" w:rsidR="0028651C" w:rsidRPr="000F1ADF" w:rsidRDefault="0028651C" w:rsidP="000F1ADF">
            <w:pPr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0F1ADF">
              <w:rPr>
                <w:rFonts w:ascii="Times New Roman" w:hAnsi="Times New Roman"/>
                <w:sz w:val="24"/>
                <w:szCs w:val="24"/>
                <w:lang w:eastAsia="zh-CN"/>
              </w:rPr>
              <w:t>Beclin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4FF23" w14:textId="77777777" w:rsidR="0028651C" w:rsidRPr="00696A2E" w:rsidRDefault="0028651C" w:rsidP="000F1ADF">
            <w:pPr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696A2E">
              <w:rPr>
                <w:rFonts w:ascii="Times New Roman" w:hAnsi="Times New Roman"/>
                <w:sz w:val="24"/>
                <w:szCs w:val="24"/>
                <w:lang w:eastAsia="zh-CN"/>
              </w:rPr>
              <w:t>Absin Bioscience Inc.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45B9AC" w14:textId="300BE70E" w:rsidR="0028651C" w:rsidRPr="00696A2E" w:rsidRDefault="00A7055F" w:rsidP="000F1ADF">
            <w:pPr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696A2E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abs</w:t>
            </w:r>
            <w:r w:rsidR="0028651C" w:rsidRPr="00696A2E">
              <w:rPr>
                <w:rFonts w:ascii="Times New Roman" w:hAnsi="Times New Roman"/>
                <w:sz w:val="24"/>
                <w:szCs w:val="24"/>
                <w:lang w:eastAsia="zh-CN"/>
              </w:rPr>
              <w:t>103411</w:t>
            </w:r>
          </w:p>
        </w:tc>
      </w:tr>
      <w:tr w:rsidR="0028651C" w:rsidRPr="000F1ADF" w14:paraId="2E6705DC" w14:textId="1CF0D028" w:rsidTr="0028651C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8B595C6" w14:textId="4D07BC72" w:rsidR="0028651C" w:rsidRPr="000F1ADF" w:rsidRDefault="0028651C" w:rsidP="000F1ADF">
            <w:pPr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0F1ADF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F9C48" w14:textId="77777777" w:rsidR="0028651C" w:rsidRPr="000F1ADF" w:rsidRDefault="0028651C" w:rsidP="000F1ADF">
            <w:pPr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0F1ADF">
              <w:rPr>
                <w:rFonts w:ascii="Times New Roman" w:hAnsi="Times New Roman"/>
                <w:sz w:val="24"/>
                <w:szCs w:val="24"/>
                <w:lang w:eastAsia="zh-CN"/>
              </w:rPr>
              <w:t>LC3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B3759" w14:textId="77777777" w:rsidR="0028651C" w:rsidRPr="00696A2E" w:rsidRDefault="0028651C" w:rsidP="000F1ADF">
            <w:pPr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696A2E">
              <w:rPr>
                <w:rFonts w:ascii="Times New Roman" w:hAnsi="Times New Roman"/>
                <w:sz w:val="24"/>
                <w:szCs w:val="24"/>
                <w:lang w:eastAsia="zh-CN"/>
              </w:rPr>
              <w:t>Cell Signaling Technology, Inc., 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6E4BBF" w14:textId="4993A959" w:rsidR="0028651C" w:rsidRPr="00696A2E" w:rsidRDefault="0028651C" w:rsidP="000F1ADF">
            <w:pPr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696A2E">
              <w:rPr>
                <w:rFonts w:ascii="Times New Roman" w:hAnsi="Times New Roman"/>
                <w:sz w:val="24"/>
                <w:szCs w:val="24"/>
                <w:lang w:eastAsia="zh-CN"/>
              </w:rPr>
              <w:t>3868</w:t>
            </w:r>
          </w:p>
        </w:tc>
      </w:tr>
      <w:tr w:rsidR="0028651C" w:rsidRPr="000F1ADF" w14:paraId="1CA79A2E" w14:textId="6B5CC795" w:rsidTr="0028651C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F3D4A37" w14:textId="5CC78D58" w:rsidR="0028651C" w:rsidRPr="000F1ADF" w:rsidRDefault="0028651C" w:rsidP="000F1ADF">
            <w:pPr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0F1ADF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51F23" w14:textId="77777777" w:rsidR="0028651C" w:rsidRPr="000F1ADF" w:rsidRDefault="0028651C" w:rsidP="000F1ADF">
            <w:pPr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0F1ADF">
              <w:rPr>
                <w:rFonts w:ascii="Times New Roman" w:hAnsi="Times New Roman"/>
                <w:sz w:val="24"/>
                <w:szCs w:val="24"/>
                <w:lang w:eastAsia="zh-CN"/>
              </w:rPr>
              <w:t>Bcl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83EA1" w14:textId="77777777" w:rsidR="0028651C" w:rsidRPr="00696A2E" w:rsidRDefault="0028651C" w:rsidP="000F1ADF">
            <w:pPr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696A2E">
              <w:rPr>
                <w:rFonts w:ascii="Times New Roman" w:hAnsi="Times New Roman"/>
                <w:sz w:val="24"/>
                <w:szCs w:val="24"/>
                <w:lang w:eastAsia="zh-CN"/>
              </w:rPr>
              <w:t>Absin Bioscience Inc.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61A03B" w14:textId="042987EF" w:rsidR="0028651C" w:rsidRPr="00696A2E" w:rsidRDefault="00A7055F" w:rsidP="000F1ADF">
            <w:pPr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696A2E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abs</w:t>
            </w:r>
            <w:r w:rsidR="0028651C" w:rsidRPr="00696A2E">
              <w:rPr>
                <w:rFonts w:ascii="Times New Roman" w:hAnsi="Times New Roman"/>
                <w:sz w:val="24"/>
                <w:szCs w:val="24"/>
                <w:lang w:eastAsia="zh-CN"/>
              </w:rPr>
              <w:t>131701</w:t>
            </w:r>
          </w:p>
        </w:tc>
      </w:tr>
      <w:tr w:rsidR="0028651C" w:rsidRPr="000F1ADF" w14:paraId="6CF81DA7" w14:textId="794CD012" w:rsidTr="0028651C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4D29B91" w14:textId="2F42366F" w:rsidR="0028651C" w:rsidRPr="000F1ADF" w:rsidRDefault="0028651C" w:rsidP="000F1ADF">
            <w:pPr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0F1ADF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7071A" w14:textId="77777777" w:rsidR="0028651C" w:rsidRPr="000F1ADF" w:rsidRDefault="0028651C" w:rsidP="000F1ADF">
            <w:pPr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0F1ADF">
              <w:rPr>
                <w:rFonts w:ascii="Times New Roman" w:hAnsi="Times New Roman"/>
                <w:sz w:val="24"/>
                <w:szCs w:val="24"/>
                <w:lang w:eastAsia="zh-CN"/>
              </w:rPr>
              <w:t>B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87331" w14:textId="77777777" w:rsidR="0028651C" w:rsidRPr="00696A2E" w:rsidRDefault="0028651C" w:rsidP="000F1ADF">
            <w:pPr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696A2E">
              <w:rPr>
                <w:rFonts w:ascii="Times New Roman" w:hAnsi="Times New Roman"/>
                <w:sz w:val="24"/>
                <w:szCs w:val="24"/>
                <w:lang w:eastAsia="zh-CN"/>
              </w:rPr>
              <w:t>Cell Signaling Technology, Inc., 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D73E2D" w14:textId="1B5DDFBA" w:rsidR="0028651C" w:rsidRPr="00696A2E" w:rsidRDefault="0028651C" w:rsidP="000F1ADF">
            <w:pPr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696A2E">
              <w:rPr>
                <w:rFonts w:ascii="Times New Roman" w:hAnsi="Times New Roman"/>
                <w:sz w:val="24"/>
                <w:szCs w:val="24"/>
                <w:lang w:eastAsia="zh-CN"/>
              </w:rPr>
              <w:t>2772</w:t>
            </w:r>
          </w:p>
        </w:tc>
      </w:tr>
      <w:tr w:rsidR="0028651C" w:rsidRPr="000F1ADF" w14:paraId="369CB831" w14:textId="6678ECBB" w:rsidTr="0028651C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340AF23" w14:textId="1A2F0B2E" w:rsidR="0028651C" w:rsidRPr="000F1ADF" w:rsidRDefault="0028651C" w:rsidP="000F1ADF">
            <w:pPr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0F1ADF">
              <w:rPr>
                <w:rFonts w:ascii="Times New Roman" w:hAnsi="Times New Roman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BC508" w14:textId="06310028" w:rsidR="0028651C" w:rsidRPr="000F1ADF" w:rsidRDefault="0028651C" w:rsidP="000F1ADF">
            <w:pPr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0F1ADF">
              <w:rPr>
                <w:rFonts w:ascii="Times New Roman" w:hAnsi="Times New Roman"/>
                <w:sz w:val="24"/>
                <w:szCs w:val="24"/>
                <w:lang w:eastAsia="zh-CN"/>
              </w:rPr>
              <w:t>β-ac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28C49" w14:textId="77777777" w:rsidR="0028651C" w:rsidRPr="00696A2E" w:rsidRDefault="0028651C" w:rsidP="000F1ADF">
            <w:pPr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696A2E">
              <w:rPr>
                <w:rFonts w:ascii="Times New Roman" w:hAnsi="Times New Roman"/>
                <w:sz w:val="24"/>
                <w:szCs w:val="24"/>
                <w:lang w:eastAsia="zh-CN"/>
              </w:rPr>
              <w:t>Affinity Biosciences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1EBE77" w14:textId="072E2E10" w:rsidR="0028651C" w:rsidRPr="00696A2E" w:rsidRDefault="0028651C" w:rsidP="000F1ADF">
            <w:pPr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696A2E">
              <w:rPr>
                <w:rFonts w:ascii="Times New Roman" w:hAnsi="Times New Roman"/>
                <w:sz w:val="24"/>
                <w:szCs w:val="24"/>
                <w:lang w:eastAsia="zh-CN"/>
              </w:rPr>
              <w:t>AF7018</w:t>
            </w:r>
          </w:p>
        </w:tc>
      </w:tr>
      <w:tr w:rsidR="0028651C" w:rsidRPr="000F1ADF" w14:paraId="332D916F" w14:textId="5E7DB0B9" w:rsidTr="0028651C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9DA3E46" w14:textId="763121BE" w:rsidR="0028651C" w:rsidRPr="000F1ADF" w:rsidRDefault="0028651C" w:rsidP="000F1ADF">
            <w:pPr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0F1ADF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3ED75" w14:textId="440A7EF8" w:rsidR="0028651C" w:rsidRPr="000F1ADF" w:rsidRDefault="0028651C" w:rsidP="000F1ADF">
            <w:pPr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0F1ADF">
              <w:rPr>
                <w:rFonts w:ascii="Times New Roman" w:hAnsi="Times New Roman"/>
                <w:sz w:val="24"/>
                <w:szCs w:val="24"/>
                <w:lang w:eastAsia="zh-CN"/>
              </w:rPr>
              <w:t>PA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955CD" w14:textId="68D10705" w:rsidR="0028651C" w:rsidRPr="00696A2E" w:rsidRDefault="00A7055F" w:rsidP="000F1ADF">
            <w:pPr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696A2E">
              <w:rPr>
                <w:rFonts w:ascii="Times New Roman" w:hAnsi="Times New Roman"/>
                <w:sz w:val="24"/>
                <w:szCs w:val="24"/>
                <w:lang w:eastAsia="zh-CN"/>
              </w:rPr>
              <w:t>Cell Signaling Technology, Inc., 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F18CB7" w14:textId="06548E7D" w:rsidR="0028651C" w:rsidRPr="00696A2E" w:rsidRDefault="0028651C" w:rsidP="000F1ADF">
            <w:pPr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696A2E">
              <w:rPr>
                <w:rFonts w:ascii="Times New Roman" w:hAnsi="Times New Roman"/>
                <w:sz w:val="24"/>
                <w:szCs w:val="24"/>
                <w:lang w:eastAsia="zh-CN"/>
              </w:rPr>
              <w:t>9542</w:t>
            </w:r>
          </w:p>
        </w:tc>
      </w:tr>
      <w:tr w:rsidR="0028651C" w:rsidRPr="000F1ADF" w14:paraId="3750B2AD" w14:textId="4BB00459" w:rsidTr="0028651C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A152F75" w14:textId="2DE36B85" w:rsidR="0028651C" w:rsidRPr="000F1ADF" w:rsidRDefault="0028651C" w:rsidP="000F1ADF">
            <w:pPr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0F1ADF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A5F9D" w14:textId="2926510C" w:rsidR="0028651C" w:rsidRPr="000F1ADF" w:rsidRDefault="0028651C" w:rsidP="000F1ADF">
            <w:pPr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0F1ADF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P</w:t>
            </w:r>
            <w:r w:rsidRPr="000F1ADF">
              <w:rPr>
                <w:rFonts w:ascii="Times New Roman" w:hAnsi="Times New Roman"/>
                <w:sz w:val="24"/>
                <w:szCs w:val="24"/>
                <w:lang w:eastAsia="zh-CN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2E826" w14:textId="35D8E0CB" w:rsidR="0028651C" w:rsidRPr="00696A2E" w:rsidRDefault="0028651C" w:rsidP="000F1ADF">
            <w:pPr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696A2E">
              <w:rPr>
                <w:rFonts w:ascii="Times New Roman" w:hAnsi="Times New Roman"/>
                <w:sz w:val="24"/>
                <w:szCs w:val="24"/>
                <w:lang w:eastAsia="zh-CN"/>
              </w:rPr>
              <w:t>Cell Signaling Technology, Inc., 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A3A931" w14:textId="47D6B081" w:rsidR="0028651C" w:rsidRPr="00696A2E" w:rsidRDefault="0028651C" w:rsidP="000F1ADF">
            <w:pPr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696A2E">
              <w:rPr>
                <w:rFonts w:ascii="Times New Roman" w:hAnsi="Times New Roman"/>
                <w:sz w:val="24"/>
                <w:szCs w:val="24"/>
                <w:lang w:eastAsia="zh-CN"/>
              </w:rPr>
              <w:t>9282</w:t>
            </w:r>
          </w:p>
        </w:tc>
      </w:tr>
      <w:tr w:rsidR="0028651C" w:rsidRPr="000F1ADF" w14:paraId="235A6730" w14:textId="339E94FE" w:rsidTr="0028651C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29EBAA" w14:textId="5E35668A" w:rsidR="0028651C" w:rsidRPr="000F1ADF" w:rsidRDefault="0028651C" w:rsidP="000F1ADF">
            <w:pPr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0F1ADF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428B69" w14:textId="5F1B761F" w:rsidR="0028651C" w:rsidRPr="000F1ADF" w:rsidRDefault="0028651C" w:rsidP="000F1ADF">
            <w:pPr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0F1ADF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P</w:t>
            </w:r>
            <w:r w:rsidRPr="000F1ADF">
              <w:rPr>
                <w:rFonts w:ascii="Times New Roman" w:hAnsi="Times New Roman"/>
                <w:sz w:val="24"/>
                <w:szCs w:val="24"/>
                <w:lang w:eastAsia="zh-CN"/>
              </w:rPr>
              <w:t>NM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EB0CE5" w14:textId="5F9337EE" w:rsidR="0028651C" w:rsidRPr="00696A2E" w:rsidRDefault="0028651C" w:rsidP="000F1ADF">
            <w:pPr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696A2E">
              <w:rPr>
                <w:rFonts w:ascii="Times New Roman" w:hAnsi="Times New Roman"/>
                <w:sz w:val="24"/>
                <w:szCs w:val="24"/>
                <w:lang w:eastAsia="zh-CN"/>
              </w:rPr>
              <w:t>Proteintech Group, Inc, Chi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C6A618" w14:textId="338738A1" w:rsidR="0028651C" w:rsidRPr="00696A2E" w:rsidRDefault="0028651C" w:rsidP="000F1ADF">
            <w:pPr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696A2E">
              <w:rPr>
                <w:rFonts w:ascii="Times New Roman" w:hAnsi="Times New Roman"/>
                <w:sz w:val="24"/>
                <w:szCs w:val="24"/>
                <w:lang w:eastAsia="zh-CN"/>
              </w:rPr>
              <w:t>16445-1-AP</w:t>
            </w:r>
          </w:p>
        </w:tc>
      </w:tr>
    </w:tbl>
    <w:p w14:paraId="3427BBE9" w14:textId="42B71DCD" w:rsidR="00467DDF" w:rsidRPr="000F1ADF" w:rsidRDefault="00467DDF" w:rsidP="004E3FDE">
      <w:pPr>
        <w:rPr>
          <w:rFonts w:ascii="Times New Roman" w:hAnsi="Times New Roman"/>
          <w:sz w:val="24"/>
          <w:szCs w:val="24"/>
          <w:lang w:eastAsia="zh-CN"/>
        </w:rPr>
      </w:pPr>
    </w:p>
    <w:sectPr w:rsidR="00467DDF" w:rsidRPr="000F1ADF">
      <w:footerReference w:type="even" r:id="rId8"/>
      <w:footerReference w:type="default" r:id="rId9"/>
      <w:pgSz w:w="12240" w:h="15840"/>
      <w:pgMar w:top="720" w:right="1094" w:bottom="950" w:left="109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57A966" w14:textId="77777777" w:rsidR="00D26193" w:rsidRDefault="00D26193">
      <w:r>
        <w:separator/>
      </w:r>
    </w:p>
  </w:endnote>
  <w:endnote w:type="continuationSeparator" w:id="0">
    <w:p w14:paraId="602BA0EE" w14:textId="77777777" w:rsidR="00D26193" w:rsidRDefault="00D261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New York">
    <w:altName w:val="Times New Roman"/>
    <w:panose1 w:val="02040503060506020304"/>
    <w:charset w:val="00"/>
    <w:family w:val="roman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no Pro">
    <w:altName w:val="Constantia"/>
    <w:charset w:val="00"/>
    <w:family w:val="roman"/>
    <w:pitch w:val="default"/>
    <w:sig w:usb0="00000001" w:usb1="00000001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09B32C" w14:textId="77777777" w:rsidR="00DF0C0C" w:rsidRDefault="00DF0C0C">
    <w:pPr>
      <w:framePr w:wrap="around" w:vAnchor="text" w:hAnchor="margin" w:xAlign="right" w:y="1"/>
      <w:rPr>
        <w:rStyle w:val="af6"/>
      </w:rPr>
    </w:pPr>
    <w:r>
      <w:rPr>
        <w:rStyle w:val="af6"/>
      </w:rPr>
      <w:t xml:space="preserve">PAGE  </w:t>
    </w:r>
    <w:r>
      <w:rPr>
        <w:rStyle w:val="af6"/>
        <w:lang w:eastAsia="zh-CN"/>
      </w:rPr>
      <w:t>2</w:t>
    </w:r>
  </w:p>
  <w:p w14:paraId="382B6BB6" w14:textId="77777777" w:rsidR="00DF0C0C" w:rsidRDefault="00DF0C0C">
    <w:pPr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299C64" w14:textId="77777777" w:rsidR="00DF0C0C" w:rsidRDefault="00DF0C0C">
    <w:pPr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40922D" w14:textId="77777777" w:rsidR="00D26193" w:rsidRDefault="00D26193">
      <w:r>
        <w:separator/>
      </w:r>
    </w:p>
  </w:footnote>
  <w:footnote w:type="continuationSeparator" w:id="0">
    <w:p w14:paraId="31A1C949" w14:textId="77777777" w:rsidR="00D26193" w:rsidRDefault="00D261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19A9C1C"/>
    <w:multiLevelType w:val="singleLevel"/>
    <w:tmpl w:val="F19A9C1C"/>
    <w:lvl w:ilvl="0">
      <w:start w:val="1"/>
      <w:numFmt w:val="decimal"/>
      <w:lvlText w:val="%1"/>
      <w:lvlJc w:val="left"/>
    </w:lvl>
  </w:abstractNum>
  <w:num w:numId="1" w16cid:durableId="15758906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jM4NzVhNTMzY2NhNzQ2NDEzMmU3ZTg0OTI4YTc0M2M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Amer Chem Society&lt;/Style&gt;&lt;LeftDelim&gt;{&lt;/LeftDelim&gt;&lt;RightDelim&gt;}&lt;/RightDelim&gt;&lt;FontName&gt;Times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  <w:docVar w:name="KY_MEDREF_DOCUID" w:val="{BDC4CDEF-2505-4979-A87A-24FFC3513B39}"/>
    <w:docVar w:name="KY_MEDREF_VERSION" w:val="3"/>
  </w:docVars>
  <w:rsids>
    <w:rsidRoot w:val="00172A27"/>
    <w:rsid w:val="00000CB9"/>
    <w:rsid w:val="00001573"/>
    <w:rsid w:val="00007A64"/>
    <w:rsid w:val="00011C79"/>
    <w:rsid w:val="0001250B"/>
    <w:rsid w:val="00022BFC"/>
    <w:rsid w:val="00042A2B"/>
    <w:rsid w:val="00043063"/>
    <w:rsid w:val="0004375A"/>
    <w:rsid w:val="00050149"/>
    <w:rsid w:val="000520D7"/>
    <w:rsid w:val="0006161E"/>
    <w:rsid w:val="00064150"/>
    <w:rsid w:val="000650D5"/>
    <w:rsid w:val="00075A5A"/>
    <w:rsid w:val="00080E0E"/>
    <w:rsid w:val="000824CF"/>
    <w:rsid w:val="00092F94"/>
    <w:rsid w:val="000A03AC"/>
    <w:rsid w:val="000A29FF"/>
    <w:rsid w:val="000A3E27"/>
    <w:rsid w:val="000A4970"/>
    <w:rsid w:val="000C5A11"/>
    <w:rsid w:val="000C6F7C"/>
    <w:rsid w:val="000E3446"/>
    <w:rsid w:val="000E5E1D"/>
    <w:rsid w:val="000E65D7"/>
    <w:rsid w:val="000F1ADF"/>
    <w:rsid w:val="000F4E0E"/>
    <w:rsid w:val="000F545A"/>
    <w:rsid w:val="00103BEF"/>
    <w:rsid w:val="00106893"/>
    <w:rsid w:val="00113924"/>
    <w:rsid w:val="00122699"/>
    <w:rsid w:val="00123BAE"/>
    <w:rsid w:val="0012584B"/>
    <w:rsid w:val="00125C78"/>
    <w:rsid w:val="00132CCF"/>
    <w:rsid w:val="001348CB"/>
    <w:rsid w:val="00143271"/>
    <w:rsid w:val="001460E8"/>
    <w:rsid w:val="0015440C"/>
    <w:rsid w:val="00163D12"/>
    <w:rsid w:val="00172A27"/>
    <w:rsid w:val="00173226"/>
    <w:rsid w:val="00177396"/>
    <w:rsid w:val="0018255B"/>
    <w:rsid w:val="00193EBE"/>
    <w:rsid w:val="001B1071"/>
    <w:rsid w:val="001B1D2C"/>
    <w:rsid w:val="001D0601"/>
    <w:rsid w:val="001D489B"/>
    <w:rsid w:val="001D557C"/>
    <w:rsid w:val="001D5A2C"/>
    <w:rsid w:val="001D7A44"/>
    <w:rsid w:val="001E0271"/>
    <w:rsid w:val="001E09EA"/>
    <w:rsid w:val="001E1587"/>
    <w:rsid w:val="001E4B28"/>
    <w:rsid w:val="001E4B6A"/>
    <w:rsid w:val="001E56A9"/>
    <w:rsid w:val="001F3E10"/>
    <w:rsid w:val="001F4B8F"/>
    <w:rsid w:val="001F6E46"/>
    <w:rsid w:val="00203633"/>
    <w:rsid w:val="002161F7"/>
    <w:rsid w:val="00224EB1"/>
    <w:rsid w:val="0022626A"/>
    <w:rsid w:val="002337DB"/>
    <w:rsid w:val="0023518E"/>
    <w:rsid w:val="00236F61"/>
    <w:rsid w:val="00244EFB"/>
    <w:rsid w:val="00262018"/>
    <w:rsid w:val="002735D0"/>
    <w:rsid w:val="0028136C"/>
    <w:rsid w:val="0028651C"/>
    <w:rsid w:val="0029178C"/>
    <w:rsid w:val="00292392"/>
    <w:rsid w:val="002928C3"/>
    <w:rsid w:val="00294F15"/>
    <w:rsid w:val="002B1F32"/>
    <w:rsid w:val="002C2E12"/>
    <w:rsid w:val="002C6120"/>
    <w:rsid w:val="002D709E"/>
    <w:rsid w:val="002E681C"/>
    <w:rsid w:val="002E7285"/>
    <w:rsid w:val="002F393A"/>
    <w:rsid w:val="00301923"/>
    <w:rsid w:val="00301A06"/>
    <w:rsid w:val="003045FF"/>
    <w:rsid w:val="00317B91"/>
    <w:rsid w:val="0032000B"/>
    <w:rsid w:val="00325F66"/>
    <w:rsid w:val="00327E65"/>
    <w:rsid w:val="00330474"/>
    <w:rsid w:val="00335CAE"/>
    <w:rsid w:val="00340691"/>
    <w:rsid w:val="00345DE8"/>
    <w:rsid w:val="00347967"/>
    <w:rsid w:val="00350A9D"/>
    <w:rsid w:val="00351A1A"/>
    <w:rsid w:val="00371B35"/>
    <w:rsid w:val="00376470"/>
    <w:rsid w:val="00380D18"/>
    <w:rsid w:val="00385D87"/>
    <w:rsid w:val="003909EC"/>
    <w:rsid w:val="00392D84"/>
    <w:rsid w:val="003A00F1"/>
    <w:rsid w:val="003A0C73"/>
    <w:rsid w:val="003A532C"/>
    <w:rsid w:val="003A590E"/>
    <w:rsid w:val="003A7BE2"/>
    <w:rsid w:val="003B105F"/>
    <w:rsid w:val="003B2ACA"/>
    <w:rsid w:val="003B609F"/>
    <w:rsid w:val="003C2413"/>
    <w:rsid w:val="003C7424"/>
    <w:rsid w:val="003C7978"/>
    <w:rsid w:val="003D0C57"/>
    <w:rsid w:val="003E4A4D"/>
    <w:rsid w:val="003E7835"/>
    <w:rsid w:val="003F1C93"/>
    <w:rsid w:val="00402A12"/>
    <w:rsid w:val="00403BDC"/>
    <w:rsid w:val="00422C51"/>
    <w:rsid w:val="0042438C"/>
    <w:rsid w:val="00424390"/>
    <w:rsid w:val="004249ED"/>
    <w:rsid w:val="00426AE2"/>
    <w:rsid w:val="00427509"/>
    <w:rsid w:val="004276F5"/>
    <w:rsid w:val="0044231F"/>
    <w:rsid w:val="00442880"/>
    <w:rsid w:val="00452FD4"/>
    <w:rsid w:val="00454A8C"/>
    <w:rsid w:val="00462322"/>
    <w:rsid w:val="00463BAE"/>
    <w:rsid w:val="00467DDF"/>
    <w:rsid w:val="00474E76"/>
    <w:rsid w:val="00477099"/>
    <w:rsid w:val="00480992"/>
    <w:rsid w:val="004864EA"/>
    <w:rsid w:val="004869CE"/>
    <w:rsid w:val="00492B8C"/>
    <w:rsid w:val="004B5137"/>
    <w:rsid w:val="004B7FC2"/>
    <w:rsid w:val="004C575D"/>
    <w:rsid w:val="004C5CC5"/>
    <w:rsid w:val="004C5F7D"/>
    <w:rsid w:val="004D0507"/>
    <w:rsid w:val="004D0D8F"/>
    <w:rsid w:val="004D38CE"/>
    <w:rsid w:val="004D47D5"/>
    <w:rsid w:val="004E2484"/>
    <w:rsid w:val="004E3FDE"/>
    <w:rsid w:val="004E5EA4"/>
    <w:rsid w:val="004E5F9E"/>
    <w:rsid w:val="004F3C09"/>
    <w:rsid w:val="004F3C32"/>
    <w:rsid w:val="004F65FC"/>
    <w:rsid w:val="00515673"/>
    <w:rsid w:val="00537B33"/>
    <w:rsid w:val="0054568A"/>
    <w:rsid w:val="00546EC7"/>
    <w:rsid w:val="005525CB"/>
    <w:rsid w:val="00553CEC"/>
    <w:rsid w:val="005611E1"/>
    <w:rsid w:val="00561282"/>
    <w:rsid w:val="00566B26"/>
    <w:rsid w:val="00571E42"/>
    <w:rsid w:val="00572CAF"/>
    <w:rsid w:val="00581431"/>
    <w:rsid w:val="00596827"/>
    <w:rsid w:val="005A239A"/>
    <w:rsid w:val="005A435C"/>
    <w:rsid w:val="005B054A"/>
    <w:rsid w:val="005B68EB"/>
    <w:rsid w:val="005C0695"/>
    <w:rsid w:val="005E04CF"/>
    <w:rsid w:val="005F0A4D"/>
    <w:rsid w:val="005F140B"/>
    <w:rsid w:val="005F29D4"/>
    <w:rsid w:val="006021E0"/>
    <w:rsid w:val="0061036A"/>
    <w:rsid w:val="00614B55"/>
    <w:rsid w:val="00621EE1"/>
    <w:rsid w:val="006371BF"/>
    <w:rsid w:val="00640A07"/>
    <w:rsid w:val="00640DF3"/>
    <w:rsid w:val="006648F0"/>
    <w:rsid w:val="00670BC2"/>
    <w:rsid w:val="00673060"/>
    <w:rsid w:val="00686EA3"/>
    <w:rsid w:val="006921A8"/>
    <w:rsid w:val="006943CB"/>
    <w:rsid w:val="00696A2E"/>
    <w:rsid w:val="006B3A97"/>
    <w:rsid w:val="006B3C18"/>
    <w:rsid w:val="006B6D91"/>
    <w:rsid w:val="006B7C37"/>
    <w:rsid w:val="006C5090"/>
    <w:rsid w:val="006C5463"/>
    <w:rsid w:val="006E7842"/>
    <w:rsid w:val="006F1E15"/>
    <w:rsid w:val="006F25B9"/>
    <w:rsid w:val="006F33E5"/>
    <w:rsid w:val="0070536E"/>
    <w:rsid w:val="00713846"/>
    <w:rsid w:val="007236B2"/>
    <w:rsid w:val="007276EB"/>
    <w:rsid w:val="0073189D"/>
    <w:rsid w:val="007332D8"/>
    <w:rsid w:val="00734AFD"/>
    <w:rsid w:val="00735D05"/>
    <w:rsid w:val="007435DB"/>
    <w:rsid w:val="00744FBD"/>
    <w:rsid w:val="0075366F"/>
    <w:rsid w:val="00755E2B"/>
    <w:rsid w:val="00757DC1"/>
    <w:rsid w:val="00773D22"/>
    <w:rsid w:val="00775290"/>
    <w:rsid w:val="00783025"/>
    <w:rsid w:val="00794CE5"/>
    <w:rsid w:val="007B4427"/>
    <w:rsid w:val="007D3B36"/>
    <w:rsid w:val="007F3FFA"/>
    <w:rsid w:val="0080279C"/>
    <w:rsid w:val="00824939"/>
    <w:rsid w:val="00825F4E"/>
    <w:rsid w:val="00830980"/>
    <w:rsid w:val="00836FF5"/>
    <w:rsid w:val="0084332F"/>
    <w:rsid w:val="008505B4"/>
    <w:rsid w:val="00856057"/>
    <w:rsid w:val="00857C71"/>
    <w:rsid w:val="00861766"/>
    <w:rsid w:val="00870161"/>
    <w:rsid w:val="00870E66"/>
    <w:rsid w:val="00871EEC"/>
    <w:rsid w:val="00875698"/>
    <w:rsid w:val="00876035"/>
    <w:rsid w:val="00880FFE"/>
    <w:rsid w:val="008873CA"/>
    <w:rsid w:val="00892000"/>
    <w:rsid w:val="0089553E"/>
    <w:rsid w:val="00897CE3"/>
    <w:rsid w:val="008A68B7"/>
    <w:rsid w:val="008B22C5"/>
    <w:rsid w:val="008B661E"/>
    <w:rsid w:val="008C0CCD"/>
    <w:rsid w:val="008C51A1"/>
    <w:rsid w:val="008C75AB"/>
    <w:rsid w:val="008C7D43"/>
    <w:rsid w:val="008E1596"/>
    <w:rsid w:val="008E31D8"/>
    <w:rsid w:val="008E5353"/>
    <w:rsid w:val="008E7F0A"/>
    <w:rsid w:val="008F40DA"/>
    <w:rsid w:val="008F5B30"/>
    <w:rsid w:val="00903EE8"/>
    <w:rsid w:val="00904BAA"/>
    <w:rsid w:val="00917382"/>
    <w:rsid w:val="00917CEA"/>
    <w:rsid w:val="009225D7"/>
    <w:rsid w:val="00922CD9"/>
    <w:rsid w:val="00930673"/>
    <w:rsid w:val="00933DC2"/>
    <w:rsid w:val="00942AE8"/>
    <w:rsid w:val="0095240D"/>
    <w:rsid w:val="00956DB8"/>
    <w:rsid w:val="00965A51"/>
    <w:rsid w:val="009662C6"/>
    <w:rsid w:val="009705D4"/>
    <w:rsid w:val="0097123F"/>
    <w:rsid w:val="00995876"/>
    <w:rsid w:val="009A5FD4"/>
    <w:rsid w:val="009B1EDE"/>
    <w:rsid w:val="009B45D3"/>
    <w:rsid w:val="009B76F8"/>
    <w:rsid w:val="009C0938"/>
    <w:rsid w:val="009D6BB6"/>
    <w:rsid w:val="009D79B5"/>
    <w:rsid w:val="009E0A20"/>
    <w:rsid w:val="009E2E40"/>
    <w:rsid w:val="009E3ED8"/>
    <w:rsid w:val="009F1F53"/>
    <w:rsid w:val="009F5314"/>
    <w:rsid w:val="009F7C3E"/>
    <w:rsid w:val="00A01969"/>
    <w:rsid w:val="00A0212A"/>
    <w:rsid w:val="00A04F7F"/>
    <w:rsid w:val="00A06DD6"/>
    <w:rsid w:val="00A11E3B"/>
    <w:rsid w:val="00A122A6"/>
    <w:rsid w:val="00A12643"/>
    <w:rsid w:val="00A2049A"/>
    <w:rsid w:val="00A21EDF"/>
    <w:rsid w:val="00A33436"/>
    <w:rsid w:val="00A34413"/>
    <w:rsid w:val="00A365A2"/>
    <w:rsid w:val="00A4020C"/>
    <w:rsid w:val="00A4192B"/>
    <w:rsid w:val="00A45689"/>
    <w:rsid w:val="00A51C15"/>
    <w:rsid w:val="00A54CFF"/>
    <w:rsid w:val="00A56A2E"/>
    <w:rsid w:val="00A61B2A"/>
    <w:rsid w:val="00A6507D"/>
    <w:rsid w:val="00A66756"/>
    <w:rsid w:val="00A7055F"/>
    <w:rsid w:val="00A82D58"/>
    <w:rsid w:val="00AA452E"/>
    <w:rsid w:val="00AC0594"/>
    <w:rsid w:val="00AC1445"/>
    <w:rsid w:val="00AE3259"/>
    <w:rsid w:val="00AE3DA8"/>
    <w:rsid w:val="00AE5819"/>
    <w:rsid w:val="00AF37DA"/>
    <w:rsid w:val="00B013B5"/>
    <w:rsid w:val="00B03403"/>
    <w:rsid w:val="00B149A8"/>
    <w:rsid w:val="00B304D2"/>
    <w:rsid w:val="00B32DDC"/>
    <w:rsid w:val="00B334CB"/>
    <w:rsid w:val="00B33A5D"/>
    <w:rsid w:val="00B3607A"/>
    <w:rsid w:val="00B419B8"/>
    <w:rsid w:val="00B44431"/>
    <w:rsid w:val="00B536E1"/>
    <w:rsid w:val="00B561E2"/>
    <w:rsid w:val="00B654B6"/>
    <w:rsid w:val="00B72778"/>
    <w:rsid w:val="00B74421"/>
    <w:rsid w:val="00B81525"/>
    <w:rsid w:val="00B878AE"/>
    <w:rsid w:val="00BA62F1"/>
    <w:rsid w:val="00BB0433"/>
    <w:rsid w:val="00BB2A3F"/>
    <w:rsid w:val="00BB2D1B"/>
    <w:rsid w:val="00BB4D66"/>
    <w:rsid w:val="00BB7CAA"/>
    <w:rsid w:val="00BC1152"/>
    <w:rsid w:val="00BC271F"/>
    <w:rsid w:val="00BD08FD"/>
    <w:rsid w:val="00BD5199"/>
    <w:rsid w:val="00BD7535"/>
    <w:rsid w:val="00BF207A"/>
    <w:rsid w:val="00C00F31"/>
    <w:rsid w:val="00C0162A"/>
    <w:rsid w:val="00C02087"/>
    <w:rsid w:val="00C02228"/>
    <w:rsid w:val="00C0725F"/>
    <w:rsid w:val="00C104EF"/>
    <w:rsid w:val="00C162C1"/>
    <w:rsid w:val="00C17352"/>
    <w:rsid w:val="00C17738"/>
    <w:rsid w:val="00C3132D"/>
    <w:rsid w:val="00C32C79"/>
    <w:rsid w:val="00C37725"/>
    <w:rsid w:val="00C5401C"/>
    <w:rsid w:val="00C54087"/>
    <w:rsid w:val="00C55C52"/>
    <w:rsid w:val="00C65975"/>
    <w:rsid w:val="00C7492D"/>
    <w:rsid w:val="00C76928"/>
    <w:rsid w:val="00C85D3A"/>
    <w:rsid w:val="00C9219F"/>
    <w:rsid w:val="00C97ABD"/>
    <w:rsid w:val="00CA5DD7"/>
    <w:rsid w:val="00CB42F7"/>
    <w:rsid w:val="00CB5A0D"/>
    <w:rsid w:val="00CB7027"/>
    <w:rsid w:val="00CC1C4A"/>
    <w:rsid w:val="00CC1F25"/>
    <w:rsid w:val="00CC2DB2"/>
    <w:rsid w:val="00CC5217"/>
    <w:rsid w:val="00CC68FF"/>
    <w:rsid w:val="00CC6A6A"/>
    <w:rsid w:val="00CD5B68"/>
    <w:rsid w:val="00CE1D21"/>
    <w:rsid w:val="00CF0EE3"/>
    <w:rsid w:val="00CF3DDF"/>
    <w:rsid w:val="00CF49F8"/>
    <w:rsid w:val="00D0311D"/>
    <w:rsid w:val="00D148DE"/>
    <w:rsid w:val="00D24C74"/>
    <w:rsid w:val="00D26193"/>
    <w:rsid w:val="00D26A9F"/>
    <w:rsid w:val="00D27344"/>
    <w:rsid w:val="00D300E9"/>
    <w:rsid w:val="00D3244C"/>
    <w:rsid w:val="00D45981"/>
    <w:rsid w:val="00D50621"/>
    <w:rsid w:val="00D56ACD"/>
    <w:rsid w:val="00D623CA"/>
    <w:rsid w:val="00D6482A"/>
    <w:rsid w:val="00D6727E"/>
    <w:rsid w:val="00D804B0"/>
    <w:rsid w:val="00D85E29"/>
    <w:rsid w:val="00DA1FF0"/>
    <w:rsid w:val="00DA454A"/>
    <w:rsid w:val="00DA5F31"/>
    <w:rsid w:val="00DB030D"/>
    <w:rsid w:val="00DC268E"/>
    <w:rsid w:val="00DC4910"/>
    <w:rsid w:val="00DD4D77"/>
    <w:rsid w:val="00DD543D"/>
    <w:rsid w:val="00DE1839"/>
    <w:rsid w:val="00DF0C0C"/>
    <w:rsid w:val="00DF565C"/>
    <w:rsid w:val="00E025C5"/>
    <w:rsid w:val="00E04B5D"/>
    <w:rsid w:val="00E05D76"/>
    <w:rsid w:val="00E07167"/>
    <w:rsid w:val="00E075AB"/>
    <w:rsid w:val="00E279F6"/>
    <w:rsid w:val="00E362EE"/>
    <w:rsid w:val="00E40320"/>
    <w:rsid w:val="00E40593"/>
    <w:rsid w:val="00E46BA1"/>
    <w:rsid w:val="00E543BD"/>
    <w:rsid w:val="00E54E37"/>
    <w:rsid w:val="00E62A87"/>
    <w:rsid w:val="00E67169"/>
    <w:rsid w:val="00E73910"/>
    <w:rsid w:val="00E74C18"/>
    <w:rsid w:val="00E86D77"/>
    <w:rsid w:val="00E87452"/>
    <w:rsid w:val="00E96742"/>
    <w:rsid w:val="00E96BFB"/>
    <w:rsid w:val="00EB5CFC"/>
    <w:rsid w:val="00ED21A7"/>
    <w:rsid w:val="00ED2C7F"/>
    <w:rsid w:val="00EF0449"/>
    <w:rsid w:val="00EF2F09"/>
    <w:rsid w:val="00EF419D"/>
    <w:rsid w:val="00F01B02"/>
    <w:rsid w:val="00F04255"/>
    <w:rsid w:val="00F04675"/>
    <w:rsid w:val="00F230B0"/>
    <w:rsid w:val="00F33B77"/>
    <w:rsid w:val="00F35775"/>
    <w:rsid w:val="00F41F91"/>
    <w:rsid w:val="00F436CC"/>
    <w:rsid w:val="00F54521"/>
    <w:rsid w:val="00F757C8"/>
    <w:rsid w:val="00FA12C2"/>
    <w:rsid w:val="00FA3C4A"/>
    <w:rsid w:val="00FB6A71"/>
    <w:rsid w:val="00FC162F"/>
    <w:rsid w:val="00FC43AA"/>
    <w:rsid w:val="00FC716C"/>
    <w:rsid w:val="00FD0613"/>
    <w:rsid w:val="00FD6BC4"/>
    <w:rsid w:val="00FE27C5"/>
    <w:rsid w:val="00FF1A5C"/>
    <w:rsid w:val="00FF59E7"/>
    <w:rsid w:val="036106CD"/>
    <w:rsid w:val="03B540B2"/>
    <w:rsid w:val="0B664818"/>
    <w:rsid w:val="0B9953B1"/>
    <w:rsid w:val="12030638"/>
    <w:rsid w:val="12984DD2"/>
    <w:rsid w:val="1B0859C3"/>
    <w:rsid w:val="1CC67441"/>
    <w:rsid w:val="1DEC77E5"/>
    <w:rsid w:val="215554B8"/>
    <w:rsid w:val="230929AA"/>
    <w:rsid w:val="23DF1011"/>
    <w:rsid w:val="36145E22"/>
    <w:rsid w:val="43D27C5C"/>
    <w:rsid w:val="44D72182"/>
    <w:rsid w:val="4D1A2B74"/>
    <w:rsid w:val="53400CE0"/>
    <w:rsid w:val="578E50D2"/>
    <w:rsid w:val="5D2406AA"/>
    <w:rsid w:val="5F236DE4"/>
    <w:rsid w:val="5F2542F0"/>
    <w:rsid w:val="629D4320"/>
    <w:rsid w:val="64244E7C"/>
    <w:rsid w:val="67B618A1"/>
    <w:rsid w:val="697B462B"/>
    <w:rsid w:val="6A6C4D2C"/>
    <w:rsid w:val="6D7B656A"/>
    <w:rsid w:val="76593CD1"/>
    <w:rsid w:val="79C24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51D4ACE9"/>
  <w14:discardImageEditingData/>
  <w14:defaultImageDpi w14:val="330"/>
  <w15:chartTrackingRefBased/>
  <w15:docId w15:val="{09A75524-F524-4457-8464-D3E40CAAD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New York" w:eastAsia="宋体" w:hAnsi="New York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locked="1" w:uiPriority="0" w:qFormat="1"/>
    <w:lsdException w:name="heading 2" w:qFormat="1"/>
    <w:lsdException w:name="heading 3" w:locked="1" w:uiPriority="9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/>
    <w:lsdException w:name="index heading" w:semiHidden="1" w:unhideWhenUsed="1"/>
    <w:lsdException w:name="caption" w:qFormat="1"/>
    <w:lsdException w:name="envelope address" w:semiHidden="1" w:unhideWhenUsed="1"/>
    <w:lsdException w:name="envelope return" w:semiHidden="1" w:unhideWhenUsed="1"/>
    <w:lsdException w:name="footnote reference" w:semiHidden="1"/>
    <w:lsdException w:name="line number" w:semiHidden="1" w:unhideWhenUsed="1"/>
    <w:lsdException w:name="endnote reference" w:semiHidden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nhideWhenUsed="1"/>
    <w:lsdException w:name="List Paragraph" w:qFormat="1"/>
    <w:lsdException w:name="Quote" w:qFormat="1"/>
    <w:lsdException w:name="Intense Quote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jc w:val="both"/>
    </w:pPr>
    <w:rPr>
      <w:rFonts w:ascii="Helvetica" w:hAnsi="Helvetica"/>
      <w:sz w:val="22"/>
      <w:lang w:eastAsia="en-US"/>
    </w:rPr>
  </w:style>
  <w:style w:type="paragraph" w:styleId="2">
    <w:name w:val="heading 2"/>
    <w:basedOn w:val="a"/>
    <w:next w:val="a"/>
    <w:link w:val="20"/>
    <w:uiPriority w:val="99"/>
    <w:qFormat/>
    <w:pPr>
      <w:keepNext/>
      <w:spacing w:before="240" w:after="60"/>
      <w:outlineLvl w:val="1"/>
    </w:pPr>
    <w:rPr>
      <w:rFonts w:ascii="Arial" w:hAnsi="Arial"/>
      <w:b/>
      <w:i/>
      <w:sz w:val="24"/>
    </w:rPr>
  </w:style>
  <w:style w:type="paragraph" w:styleId="3">
    <w:name w:val="heading 3"/>
    <w:basedOn w:val="a"/>
    <w:next w:val="a"/>
    <w:uiPriority w:val="9"/>
    <w:qFormat/>
    <w:locked/>
    <w:pPr>
      <w:outlineLvl w:val="2"/>
    </w:pPr>
    <w:rPr>
      <w:rFonts w:ascii="Times New Roman" w:hAnsi="Times New Roman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link w:val="2"/>
    <w:uiPriority w:val="9"/>
    <w:semiHidden/>
    <w:rPr>
      <w:rFonts w:ascii="Cambria" w:eastAsia="宋体" w:hAnsi="Cambria" w:cs="Times New Roman"/>
      <w:b/>
      <w:bCs/>
      <w:kern w:val="0"/>
      <w:sz w:val="32"/>
      <w:szCs w:val="32"/>
      <w:lang w:eastAsia="en-US"/>
    </w:rPr>
  </w:style>
  <w:style w:type="paragraph" w:styleId="a3">
    <w:name w:val="caption"/>
    <w:basedOn w:val="a"/>
    <w:next w:val="a"/>
    <w:uiPriority w:val="99"/>
    <w:qFormat/>
    <w:rPr>
      <w:rFonts w:ascii="Cambria" w:eastAsia="黑体" w:hAnsi="Cambria"/>
      <w:sz w:val="20"/>
    </w:rPr>
  </w:style>
  <w:style w:type="paragraph" w:styleId="a4">
    <w:name w:val="annotation text"/>
    <w:basedOn w:val="a"/>
    <w:link w:val="a5"/>
    <w:uiPriority w:val="99"/>
    <w:rPr>
      <w:sz w:val="20"/>
    </w:rPr>
  </w:style>
  <w:style w:type="character" w:customStyle="1" w:styleId="a5">
    <w:name w:val="批注文字 字符"/>
    <w:link w:val="a4"/>
    <w:uiPriority w:val="99"/>
    <w:locked/>
    <w:rPr>
      <w:rFonts w:ascii="Helvetica" w:hAnsi="Helvetica" w:cs="Times New Roman"/>
      <w:lang w:eastAsia="en-US"/>
    </w:rPr>
  </w:style>
  <w:style w:type="paragraph" w:styleId="a6">
    <w:name w:val="Body Text"/>
    <w:basedOn w:val="a"/>
    <w:link w:val="a7"/>
    <w:uiPriority w:val="99"/>
    <w:pPr>
      <w:pBdr>
        <w:top w:val="single" w:sz="4" w:space="6" w:color="auto"/>
      </w:pBdr>
      <w:spacing w:before="120"/>
    </w:pPr>
  </w:style>
  <w:style w:type="character" w:customStyle="1" w:styleId="a7">
    <w:name w:val="正文文本 字符"/>
    <w:link w:val="a6"/>
    <w:uiPriority w:val="99"/>
    <w:semiHidden/>
    <w:rPr>
      <w:rFonts w:ascii="Helvetica" w:hAnsi="Helvetica"/>
      <w:kern w:val="0"/>
      <w:sz w:val="22"/>
      <w:szCs w:val="20"/>
      <w:lang w:eastAsia="en-US"/>
    </w:rPr>
  </w:style>
  <w:style w:type="paragraph" w:styleId="a8">
    <w:name w:val="Balloon Text"/>
    <w:basedOn w:val="a"/>
    <w:link w:val="a9"/>
    <w:uiPriority w:val="99"/>
    <w:rPr>
      <w:rFonts w:ascii="Tahoma" w:hAnsi="Tahoma" w:cs="Tahoma"/>
      <w:sz w:val="16"/>
      <w:szCs w:val="16"/>
    </w:rPr>
  </w:style>
  <w:style w:type="character" w:customStyle="1" w:styleId="a9">
    <w:name w:val="批注框文本 字符"/>
    <w:link w:val="a8"/>
    <w:uiPriority w:val="99"/>
    <w:locked/>
    <w:rPr>
      <w:rFonts w:ascii="Tahoma" w:hAnsi="Tahoma" w:cs="Tahoma"/>
      <w:sz w:val="16"/>
      <w:szCs w:val="16"/>
      <w:lang w:eastAsia="en-US"/>
    </w:rPr>
  </w:style>
  <w:style w:type="paragraph" w:styleId="aa">
    <w:name w:val="footer"/>
    <w:basedOn w:val="a"/>
    <w:link w:val="ab"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link w:val="aa"/>
    <w:uiPriority w:val="99"/>
    <w:locked/>
    <w:rPr>
      <w:rFonts w:ascii="Helvetica" w:hAnsi="Helvetica"/>
      <w:sz w:val="18"/>
      <w:lang w:eastAsia="en-US"/>
    </w:rPr>
  </w:style>
  <w:style w:type="paragraph" w:styleId="ac">
    <w:name w:val="header"/>
    <w:basedOn w:val="a"/>
    <w:link w:val="ad"/>
    <w:uiPriority w:val="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link w:val="ac"/>
    <w:uiPriority w:val="99"/>
    <w:locked/>
    <w:rPr>
      <w:rFonts w:ascii="Helvetica" w:hAnsi="Helvetica"/>
      <w:sz w:val="18"/>
      <w:lang w:eastAsia="en-US"/>
    </w:rPr>
  </w:style>
  <w:style w:type="paragraph" w:styleId="ae">
    <w:name w:val="footnote text"/>
    <w:basedOn w:val="TFReferencesSection"/>
    <w:next w:val="TFReferencesSection"/>
    <w:link w:val="af"/>
    <w:uiPriority w:val="99"/>
    <w:semiHidden/>
  </w:style>
  <w:style w:type="paragraph" w:customStyle="1" w:styleId="TFReferencesSection">
    <w:name w:val="TF_References_Section"/>
    <w:basedOn w:val="a"/>
    <w:uiPriority w:val="99"/>
    <w:pPr>
      <w:spacing w:line="150" w:lineRule="exact"/>
      <w:ind w:left="346" w:hanging="346"/>
    </w:pPr>
    <w:rPr>
      <w:rFonts w:ascii="Times" w:hAnsi="Times"/>
      <w:sz w:val="15"/>
    </w:rPr>
  </w:style>
  <w:style w:type="character" w:customStyle="1" w:styleId="af">
    <w:name w:val="脚注文本 字符"/>
    <w:link w:val="ae"/>
    <w:uiPriority w:val="99"/>
    <w:semiHidden/>
    <w:rPr>
      <w:rFonts w:ascii="Helvetica" w:hAnsi="Helvetica"/>
      <w:kern w:val="0"/>
      <w:sz w:val="18"/>
      <w:szCs w:val="18"/>
      <w:lang w:eastAsia="en-US"/>
    </w:rPr>
  </w:style>
  <w:style w:type="paragraph" w:styleId="af0">
    <w:name w:val="table of figures"/>
    <w:basedOn w:val="a"/>
    <w:next w:val="a"/>
    <w:uiPriority w:val="99"/>
    <w:pPr>
      <w:ind w:leftChars="200" w:left="200" w:hangingChars="200" w:hanging="200"/>
    </w:pPr>
  </w:style>
  <w:style w:type="paragraph" w:styleId="HTML">
    <w:name w:val="HTML Preformatted"/>
    <w:basedOn w:val="a"/>
    <w:link w:val="HTML0"/>
    <w:uiPriority w:val="99"/>
    <w:unhideWhenUsed/>
    <w:rPr>
      <w:rFonts w:ascii="Courier New" w:hAnsi="Courier New" w:cs="Courier New"/>
      <w:sz w:val="20"/>
    </w:rPr>
  </w:style>
  <w:style w:type="character" w:customStyle="1" w:styleId="HTML0">
    <w:name w:val="HTML 预设格式 字符"/>
    <w:link w:val="HTML"/>
    <w:uiPriority w:val="99"/>
    <w:semiHidden/>
    <w:rPr>
      <w:rFonts w:ascii="Courier New" w:hAnsi="Courier New" w:cs="Courier New"/>
      <w:lang w:eastAsia="en-US"/>
    </w:rPr>
  </w:style>
  <w:style w:type="paragraph" w:styleId="af1">
    <w:name w:val="annotation subject"/>
    <w:basedOn w:val="a4"/>
    <w:next w:val="a4"/>
    <w:link w:val="af2"/>
    <w:uiPriority w:val="99"/>
    <w:rPr>
      <w:b/>
      <w:bCs/>
    </w:rPr>
  </w:style>
  <w:style w:type="character" w:customStyle="1" w:styleId="af2">
    <w:name w:val="批注主题 字符"/>
    <w:link w:val="af1"/>
    <w:uiPriority w:val="99"/>
    <w:locked/>
    <w:rPr>
      <w:rFonts w:ascii="Helvetica" w:hAnsi="Helvetica" w:cs="Times New Roman"/>
      <w:b/>
      <w:bCs/>
      <w:lang w:eastAsia="en-US"/>
    </w:rPr>
  </w:style>
  <w:style w:type="table" w:styleId="af3">
    <w:name w:val="Table Grid"/>
    <w:basedOn w:val="a1"/>
    <w:uiPriority w:val="9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af4">
    <w:name w:val="Table Theme"/>
    <w:basedOn w:val="a1"/>
    <w:uiPriority w:val="99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Table Simple 1"/>
    <w:basedOn w:val="a1"/>
    <w:uiPriority w:val="99"/>
    <w:pPr>
      <w:jc w:val="both"/>
    </w:pPr>
    <w:tblPr>
      <w:tblBorders>
        <w:top w:val="single" w:sz="12" w:space="0" w:color="008000"/>
        <w:bottom w:val="single" w:sz="12" w:space="0" w:color="008000"/>
      </w:tblBorders>
    </w:tblPr>
    <w:tblStylePr w:type="firstRow">
      <w:rPr>
        <w:rFonts w:cs="Courier New"/>
      </w:rPr>
      <w:tblPr/>
      <w:tcPr>
        <w:tcBorders>
          <w:top w:val="nil"/>
          <w:left w:val="nil"/>
          <w:bottom w:val="single" w:sz="6" w:space="0" w:color="00800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rFonts w:cs="Courier New"/>
      </w:rPr>
      <w:tblPr/>
      <w:tcPr>
        <w:tcBorders>
          <w:top w:val="single" w:sz="6" w:space="0" w:color="00800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af5">
    <w:name w:val="endnote reference"/>
    <w:uiPriority w:val="99"/>
    <w:semiHidden/>
    <w:rPr>
      <w:rFonts w:ascii="Times" w:hAnsi="Times" w:cs="Times New Roman"/>
      <w:sz w:val="18"/>
      <w:vertAlign w:val="superscript"/>
    </w:rPr>
  </w:style>
  <w:style w:type="character" w:styleId="af6">
    <w:name w:val="page number"/>
    <w:uiPriority w:val="99"/>
    <w:rPr>
      <w:rFonts w:cs="Times New Roman"/>
    </w:rPr>
  </w:style>
  <w:style w:type="character" w:styleId="af7">
    <w:name w:val="Hyperlink"/>
    <w:uiPriority w:val="99"/>
    <w:rPr>
      <w:rFonts w:cs="Times New Roman"/>
      <w:color w:val="0000FF"/>
      <w:u w:val="single"/>
    </w:rPr>
  </w:style>
  <w:style w:type="character" w:styleId="af8">
    <w:name w:val="annotation reference"/>
    <w:uiPriority w:val="99"/>
    <w:rPr>
      <w:rFonts w:cs="Times New Roman"/>
      <w:sz w:val="16"/>
      <w:szCs w:val="16"/>
    </w:rPr>
  </w:style>
  <w:style w:type="character" w:styleId="af9">
    <w:name w:val="footnote reference"/>
    <w:uiPriority w:val="99"/>
    <w:semiHidden/>
    <w:rPr>
      <w:rFonts w:ascii="Times" w:hAnsi="Times" w:cs="Times New Roman"/>
      <w:sz w:val="18"/>
      <w:vertAlign w:val="superscript"/>
    </w:rPr>
  </w:style>
  <w:style w:type="paragraph" w:customStyle="1" w:styleId="TAMainText">
    <w:name w:val="TA_Main_Text"/>
    <w:basedOn w:val="a"/>
    <w:uiPriority w:val="99"/>
    <w:pPr>
      <w:spacing w:line="220" w:lineRule="exact"/>
      <w:ind w:firstLine="187"/>
    </w:pPr>
    <w:rPr>
      <w:rFonts w:ascii="Times" w:hAnsi="Times"/>
      <w:sz w:val="18"/>
    </w:rPr>
  </w:style>
  <w:style w:type="paragraph" w:customStyle="1" w:styleId="BATitle">
    <w:name w:val="BA_Title"/>
    <w:next w:val="BBAuthorName"/>
    <w:uiPriority w:val="99"/>
    <w:pPr>
      <w:spacing w:before="1380" w:line="250" w:lineRule="exact"/>
      <w:ind w:left="360" w:right="360"/>
      <w:jc w:val="center"/>
    </w:pPr>
    <w:rPr>
      <w:rFonts w:ascii="Helvetica" w:hAnsi="Helvetica"/>
      <w:b/>
      <w:sz w:val="23"/>
      <w:lang w:eastAsia="en-US"/>
    </w:rPr>
  </w:style>
  <w:style w:type="paragraph" w:customStyle="1" w:styleId="BBAuthorName">
    <w:name w:val="BB_Author_Name"/>
    <w:basedOn w:val="a"/>
    <w:next w:val="BCAuthorAddress"/>
    <w:uiPriority w:val="99"/>
    <w:pPr>
      <w:spacing w:before="80" w:line="210" w:lineRule="exact"/>
      <w:ind w:left="706" w:right="706"/>
      <w:jc w:val="center"/>
    </w:pPr>
    <w:rPr>
      <w:sz w:val="19"/>
    </w:rPr>
  </w:style>
  <w:style w:type="paragraph" w:customStyle="1" w:styleId="BCAuthorAddress">
    <w:name w:val="BC_Author_Address"/>
    <w:basedOn w:val="a"/>
    <w:next w:val="a"/>
    <w:uiPriority w:val="99"/>
    <w:pPr>
      <w:spacing w:before="80" w:line="200" w:lineRule="exact"/>
      <w:ind w:left="706" w:right="706"/>
      <w:jc w:val="center"/>
    </w:pPr>
    <w:rPr>
      <w:rFonts w:ascii="Times" w:hAnsi="Times"/>
      <w:i/>
      <w:sz w:val="18"/>
    </w:rPr>
  </w:style>
  <w:style w:type="paragraph" w:customStyle="1" w:styleId="AIReceivedDate">
    <w:name w:val="AI_Received_Date"/>
    <w:basedOn w:val="a"/>
    <w:next w:val="a"/>
    <w:uiPriority w:val="99"/>
    <w:pPr>
      <w:spacing w:after="180" w:line="280" w:lineRule="exact"/>
      <w:ind w:left="706" w:right="706"/>
      <w:jc w:val="center"/>
    </w:pPr>
    <w:rPr>
      <w:sz w:val="15"/>
    </w:rPr>
  </w:style>
  <w:style w:type="paragraph" w:customStyle="1" w:styleId="TDAcknowledgments">
    <w:name w:val="TD_Acknowledgments"/>
    <w:basedOn w:val="a"/>
    <w:next w:val="TESupportingInformation"/>
    <w:uiPriority w:val="99"/>
    <w:pPr>
      <w:spacing w:before="120" w:line="220" w:lineRule="exact"/>
      <w:ind w:firstLine="187"/>
    </w:pPr>
    <w:rPr>
      <w:rFonts w:ascii="Times" w:hAnsi="Times"/>
      <w:sz w:val="18"/>
    </w:rPr>
  </w:style>
  <w:style w:type="paragraph" w:customStyle="1" w:styleId="TESupportingInformation">
    <w:name w:val="TE_Supporting_Information"/>
    <w:basedOn w:val="a"/>
    <w:uiPriority w:val="99"/>
    <w:pPr>
      <w:spacing w:before="120" w:after="400" w:line="210" w:lineRule="exact"/>
      <w:ind w:firstLine="187"/>
    </w:pPr>
    <w:rPr>
      <w:rFonts w:ascii="Times" w:hAnsi="Times"/>
      <w:sz w:val="17"/>
    </w:rPr>
  </w:style>
  <w:style w:type="paragraph" w:customStyle="1" w:styleId="VCSchemeTitle">
    <w:name w:val="VC_Scheme_Title"/>
    <w:basedOn w:val="a"/>
    <w:next w:val="a"/>
    <w:uiPriority w:val="99"/>
    <w:pPr>
      <w:spacing w:before="135" w:after="415" w:line="180" w:lineRule="exact"/>
    </w:pPr>
    <w:rPr>
      <w:sz w:val="16"/>
    </w:rPr>
  </w:style>
  <w:style w:type="paragraph" w:customStyle="1" w:styleId="VDTableTitle">
    <w:name w:val="VD_Table_Title"/>
    <w:basedOn w:val="a"/>
    <w:next w:val="a"/>
    <w:uiPriority w:val="99"/>
    <w:pPr>
      <w:spacing w:before="120" w:after="240" w:line="180" w:lineRule="exact"/>
    </w:pPr>
    <w:rPr>
      <w:sz w:val="16"/>
    </w:rPr>
  </w:style>
  <w:style w:type="paragraph" w:customStyle="1" w:styleId="VAFigureCaption">
    <w:name w:val="VA_Figure_Caption"/>
    <w:basedOn w:val="a"/>
    <w:next w:val="a"/>
    <w:uiPriority w:val="99"/>
    <w:pPr>
      <w:spacing w:before="255" w:after="295" w:line="180" w:lineRule="exact"/>
    </w:pPr>
    <w:rPr>
      <w:rFonts w:ascii="Times" w:hAnsi="Times"/>
      <w:sz w:val="16"/>
    </w:rPr>
  </w:style>
  <w:style w:type="paragraph" w:customStyle="1" w:styleId="VBChartTitle">
    <w:name w:val="VB_Chart_Title"/>
    <w:basedOn w:val="a"/>
    <w:next w:val="a"/>
    <w:uiPriority w:val="99"/>
    <w:pPr>
      <w:spacing w:before="135" w:after="415" w:line="180" w:lineRule="exact"/>
    </w:pPr>
    <w:rPr>
      <w:sz w:val="16"/>
    </w:rPr>
  </w:style>
  <w:style w:type="paragraph" w:customStyle="1" w:styleId="FETableFootnote">
    <w:name w:val="FE_Table_Footnote"/>
    <w:basedOn w:val="a"/>
    <w:uiPriority w:val="99"/>
    <w:pPr>
      <w:spacing w:after="120" w:line="180" w:lineRule="exact"/>
      <w:ind w:firstLine="187"/>
    </w:pPr>
    <w:rPr>
      <w:rFonts w:ascii="Times" w:hAnsi="Times"/>
      <w:sz w:val="16"/>
    </w:rPr>
  </w:style>
  <w:style w:type="paragraph" w:customStyle="1" w:styleId="FCChartFootnote">
    <w:name w:val="FC_Chart_Footnote"/>
    <w:basedOn w:val="FETableFootnote"/>
    <w:uiPriority w:val="99"/>
  </w:style>
  <w:style w:type="paragraph" w:customStyle="1" w:styleId="FDSchemeFootnote">
    <w:name w:val="FD_Scheme_Footnote"/>
    <w:basedOn w:val="FCChartFootnote"/>
    <w:uiPriority w:val="99"/>
  </w:style>
  <w:style w:type="paragraph" w:customStyle="1" w:styleId="TCTableBody">
    <w:name w:val="TC_Table_Body"/>
    <w:basedOn w:val="VDTableTitle"/>
    <w:uiPriority w:val="99"/>
    <w:pPr>
      <w:spacing w:before="0" w:after="0"/>
    </w:pPr>
    <w:rPr>
      <w:rFonts w:ascii="Times" w:hAnsi="Times"/>
    </w:rPr>
  </w:style>
  <w:style w:type="paragraph" w:customStyle="1" w:styleId="BDAbstract">
    <w:name w:val="BD_Abstract"/>
    <w:basedOn w:val="TAMainText"/>
    <w:uiPriority w:val="99"/>
    <w:pPr>
      <w:pBdr>
        <w:top w:val="single" w:sz="4" w:space="3" w:color="auto"/>
        <w:bottom w:val="single" w:sz="4" w:space="3" w:color="auto"/>
      </w:pBdr>
      <w:spacing w:before="120" w:after="120"/>
      <w:ind w:firstLine="0"/>
    </w:pPr>
    <w:rPr>
      <w:rFonts w:ascii="Helvetica" w:hAnsi="Helvetica"/>
    </w:rPr>
  </w:style>
  <w:style w:type="paragraph" w:customStyle="1" w:styleId="BIEmailAddress">
    <w:name w:val="BI_Email_Address"/>
    <w:next w:val="a"/>
    <w:uiPriority w:val="99"/>
    <w:pPr>
      <w:spacing w:after="180" w:line="280" w:lineRule="exact"/>
      <w:jc w:val="center"/>
    </w:pPr>
    <w:rPr>
      <w:rFonts w:ascii="Helvetica" w:hAnsi="Helvetica"/>
      <w:sz w:val="15"/>
      <w:lang w:eastAsia="en-US"/>
    </w:rPr>
  </w:style>
  <w:style w:type="paragraph" w:customStyle="1" w:styleId="Addresses">
    <w:name w:val="Addresses"/>
    <w:basedOn w:val="a"/>
    <w:uiPriority w:val="99"/>
    <w:pPr>
      <w:jc w:val="left"/>
    </w:pPr>
    <w:rPr>
      <w:rFonts w:ascii="Times New Roman" w:eastAsia="MS Mincho" w:hAnsi="Times New Roman"/>
      <w:sz w:val="24"/>
      <w:szCs w:val="24"/>
      <w:lang w:eastAsia="ja-JP"/>
    </w:rPr>
  </w:style>
  <w:style w:type="paragraph" w:customStyle="1" w:styleId="FACorrespondingAuthorFootnote">
    <w:name w:val="FA_Corresponding_Author_Footnote"/>
    <w:basedOn w:val="a"/>
    <w:next w:val="a"/>
    <w:link w:val="FACorrespondingAuthorFootnoteChar"/>
    <w:uiPriority w:val="99"/>
    <w:pPr>
      <w:spacing w:after="200"/>
      <w:jc w:val="left"/>
    </w:pPr>
    <w:rPr>
      <w:rFonts w:ascii="Arno Pro" w:hAnsi="Arno Pro"/>
      <w:sz w:val="17"/>
    </w:rPr>
  </w:style>
  <w:style w:type="character" w:customStyle="1" w:styleId="FACorrespondingAuthorFootnoteChar">
    <w:name w:val="FA_Corresponding_Author_Footnote Char"/>
    <w:link w:val="FACorrespondingAuthorFootnote"/>
    <w:uiPriority w:val="99"/>
    <w:locked/>
    <w:rPr>
      <w:rFonts w:ascii="Arno Pro" w:hAnsi="Arno Pro" w:cs="Times New Roman"/>
      <w:sz w:val="17"/>
      <w:lang w:eastAsia="en-US"/>
    </w:rPr>
  </w:style>
  <w:style w:type="paragraph" w:customStyle="1" w:styleId="MainText">
    <w:name w:val="Main Text"/>
    <w:basedOn w:val="a"/>
    <w:link w:val="MainTextChar"/>
    <w:pPr>
      <w:spacing w:line="480" w:lineRule="auto"/>
      <w:jc w:val="left"/>
    </w:pPr>
    <w:rPr>
      <w:rFonts w:ascii="Times New Roman" w:eastAsia="MS Mincho" w:hAnsi="Times New Roman"/>
      <w:sz w:val="24"/>
      <w:szCs w:val="24"/>
      <w:lang w:eastAsia="ja-JP"/>
    </w:rPr>
  </w:style>
  <w:style w:type="character" w:customStyle="1" w:styleId="MainTextChar">
    <w:name w:val="Main Text Char"/>
    <w:link w:val="MainText"/>
    <w:rPr>
      <w:rFonts w:ascii="Times New Roman" w:eastAsia="MS Mincho" w:hAnsi="Times New Roman"/>
      <w:sz w:val="24"/>
      <w:szCs w:val="24"/>
      <w:lang w:eastAsia="ja-JP"/>
    </w:rPr>
  </w:style>
  <w:style w:type="character" w:customStyle="1" w:styleId="apple-converted-space">
    <w:name w:val="apple-converted-spa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encoding w:val="x-cp20936"/>
  <w:optimizeForBrowser/>
  <w:allowPNG/>
  <w:pixelsPerInch w:val="168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D932EC-40A2-41AC-888B-59F57438FF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73</Words>
  <Characters>421</Characters>
  <Application>Microsoft Office Word</Application>
  <DocSecurity>0</DocSecurity>
  <Lines>3</Lines>
  <Paragraphs>1</Paragraphs>
  <ScaleCrop>false</ScaleCrop>
  <Company>American Chemical Society</Company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Communications for the Journal of the American Chemical Society</dc:title>
  <dc:subject/>
  <dc:creator>zh</dc:creator>
  <cp:keywords/>
  <dc:description/>
  <cp:lastModifiedBy>Jialin Wang</cp:lastModifiedBy>
  <cp:revision>74</cp:revision>
  <cp:lastPrinted>2001-10-25T21:36:00Z</cp:lastPrinted>
  <dcterms:created xsi:type="dcterms:W3CDTF">2023-08-31T08:21:00Z</dcterms:created>
  <dcterms:modified xsi:type="dcterms:W3CDTF">2025-01-21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97F08E644743452CA2F66AA35C5E3E99</vt:lpwstr>
  </property>
</Properties>
</file>